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55A9B" w14:paraId="5B06EBF1" w14:textId="77777777" w:rsidTr="00546411">
        <w:tc>
          <w:tcPr>
            <w:tcW w:w="9016" w:type="dxa"/>
          </w:tcPr>
          <w:p w14:paraId="19AB4872" w14:textId="77777777" w:rsidR="00255A9B" w:rsidRDefault="00255A9B" w:rsidP="005464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  <w:drawing>
                <wp:inline distT="0" distB="0" distL="0" distR="0" wp14:anchorId="304B2855" wp14:editId="4E572443">
                  <wp:extent cx="3817458" cy="3724835"/>
                  <wp:effectExtent l="0" t="0" r="5715" b="0"/>
                  <wp:docPr id="1866934346" name="Picture 5" descr="A collage of images of a fis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6934346" name="Picture 5" descr="A collage of images of a fish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5495" cy="37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5A9B" w14:paraId="2E14B71B" w14:textId="77777777" w:rsidTr="00546411">
        <w:tc>
          <w:tcPr>
            <w:tcW w:w="9016" w:type="dxa"/>
          </w:tcPr>
          <w:p w14:paraId="33967509" w14:textId="77777777" w:rsidR="00255A9B" w:rsidRDefault="00255A9B" w:rsidP="005464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14:ligatures w14:val="standardContextual"/>
              </w:rPr>
              <w:drawing>
                <wp:inline distT="0" distB="0" distL="0" distR="0" wp14:anchorId="001700F3" wp14:editId="0D8C1F41">
                  <wp:extent cx="3858911" cy="3980330"/>
                  <wp:effectExtent l="0" t="0" r="1905" b="0"/>
                  <wp:docPr id="1194514232" name="Picture 6" descr="A collage of images of a creatu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4514232" name="Picture 6" descr="A collage of images of a creature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6088" cy="4059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5A9B" w14:paraId="74F32E7B" w14:textId="77777777" w:rsidTr="00546411">
        <w:tc>
          <w:tcPr>
            <w:tcW w:w="9016" w:type="dxa"/>
          </w:tcPr>
          <w:p w14:paraId="6BC162AB" w14:textId="77777777" w:rsidR="00255A9B" w:rsidRDefault="00255A9B" w:rsidP="00546411">
            <w:pPr>
              <w:rPr>
                <w:rFonts w:ascii="Arial" w:hAnsi="Arial" w:cs="Arial"/>
                <w:sz w:val="18"/>
                <w:szCs w:val="18"/>
              </w:rPr>
            </w:pPr>
            <w:r w:rsidRPr="00F13C0E">
              <w:rPr>
                <w:rFonts w:ascii="Arial" w:hAnsi="Arial" w:cs="Arial"/>
                <w:b/>
                <w:bCs/>
                <w:sz w:val="18"/>
                <w:szCs w:val="18"/>
              </w:rPr>
              <w:t>Figure 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:</w:t>
            </w:r>
            <w:r w:rsidRPr="00F13C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artilage (blue) and bone (red) staining of half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cql4 </w:t>
            </w:r>
            <w:r w:rsidRPr="00F13C0E">
              <w:rPr>
                <w:rFonts w:ascii="Arial" w:hAnsi="Arial" w:cs="Arial"/>
                <w:b/>
                <w:bCs/>
                <w:sz w:val="18"/>
                <w:szCs w:val="18"/>
              </w:rPr>
              <w:t>CRISPant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Figures 3, 4)</w:t>
            </w:r>
            <w:r>
              <w:rPr>
                <w:rFonts w:ascii="Arial" w:hAnsi="Arial" w:cs="Arial"/>
                <w:sz w:val="18"/>
                <w:szCs w:val="18"/>
              </w:rPr>
              <w:t>. Individual tadpoles are boxed, dorsal (left) and ventral (centre) showing whole stage 58 tadpole, right image is a zoom of the head cartilages from the ventral side. Top: left CRISPants, Bottom: right CRISPants.</w:t>
            </w:r>
          </w:p>
        </w:tc>
      </w:tr>
    </w:tbl>
    <w:p w14:paraId="07EC4D25" w14:textId="77777777" w:rsidR="00BB2F2A" w:rsidRDefault="00BB2F2A"/>
    <w:sectPr w:rsidR="00BB2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A9B"/>
    <w:rsid w:val="000421C3"/>
    <w:rsid w:val="00045843"/>
    <w:rsid w:val="00063E72"/>
    <w:rsid w:val="00094183"/>
    <w:rsid w:val="000D1916"/>
    <w:rsid w:val="001707CC"/>
    <w:rsid w:val="001768E6"/>
    <w:rsid w:val="001C3375"/>
    <w:rsid w:val="001E7C17"/>
    <w:rsid w:val="002235AF"/>
    <w:rsid w:val="00255A9B"/>
    <w:rsid w:val="002B0EBE"/>
    <w:rsid w:val="00334FC8"/>
    <w:rsid w:val="00355311"/>
    <w:rsid w:val="003A497A"/>
    <w:rsid w:val="003B09E0"/>
    <w:rsid w:val="00415E1D"/>
    <w:rsid w:val="00420ACC"/>
    <w:rsid w:val="004D7140"/>
    <w:rsid w:val="00501AF4"/>
    <w:rsid w:val="0053554F"/>
    <w:rsid w:val="00542BD6"/>
    <w:rsid w:val="00547BEF"/>
    <w:rsid w:val="0056782E"/>
    <w:rsid w:val="00570DB5"/>
    <w:rsid w:val="0065030D"/>
    <w:rsid w:val="0068514D"/>
    <w:rsid w:val="0069412D"/>
    <w:rsid w:val="006B43F4"/>
    <w:rsid w:val="007831A5"/>
    <w:rsid w:val="007B4D5D"/>
    <w:rsid w:val="007C1487"/>
    <w:rsid w:val="007F3162"/>
    <w:rsid w:val="00844823"/>
    <w:rsid w:val="008605E5"/>
    <w:rsid w:val="00883A8C"/>
    <w:rsid w:val="008B774F"/>
    <w:rsid w:val="009303F5"/>
    <w:rsid w:val="00952A97"/>
    <w:rsid w:val="00977F25"/>
    <w:rsid w:val="009A495A"/>
    <w:rsid w:val="009C0F20"/>
    <w:rsid w:val="009D0D43"/>
    <w:rsid w:val="00A05C6F"/>
    <w:rsid w:val="00A70D65"/>
    <w:rsid w:val="00A7307F"/>
    <w:rsid w:val="00AF0606"/>
    <w:rsid w:val="00AF6CEB"/>
    <w:rsid w:val="00B61E47"/>
    <w:rsid w:val="00B646E7"/>
    <w:rsid w:val="00B70F1C"/>
    <w:rsid w:val="00B7593F"/>
    <w:rsid w:val="00B81976"/>
    <w:rsid w:val="00BB2F2A"/>
    <w:rsid w:val="00C42BEE"/>
    <w:rsid w:val="00C87930"/>
    <w:rsid w:val="00DD0537"/>
    <w:rsid w:val="00E05ED4"/>
    <w:rsid w:val="00E926E3"/>
    <w:rsid w:val="00F2055E"/>
    <w:rsid w:val="00F40E66"/>
    <w:rsid w:val="00FB0ADE"/>
    <w:rsid w:val="00FD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1617F"/>
  <w15:chartTrackingRefBased/>
  <w15:docId w15:val="{D12CB583-CEB8-7946-81C1-60C67CDF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A9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A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A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A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A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A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A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A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A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A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A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A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A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A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A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A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A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A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5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A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5A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A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5A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A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5A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A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A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5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eck</dc:creator>
  <cp:keywords/>
  <dc:description/>
  <cp:lastModifiedBy>Caroline Beck</cp:lastModifiedBy>
  <cp:revision>1</cp:revision>
  <dcterms:created xsi:type="dcterms:W3CDTF">2025-07-23T18:28:00Z</dcterms:created>
  <dcterms:modified xsi:type="dcterms:W3CDTF">2025-07-23T18:28:00Z</dcterms:modified>
</cp:coreProperties>
</file>